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C6185" w14:textId="64AE6C4A" w:rsidR="008F6E28" w:rsidRPr="00B62A63" w:rsidRDefault="007F2BE2" w:rsidP="00495A75">
      <w:pPr>
        <w:spacing w:after="240"/>
        <w:rPr>
          <w:b/>
          <w:bCs/>
          <w:lang w:val="en-US"/>
        </w:rPr>
      </w:pPr>
      <w:r w:rsidRPr="007F2BE2">
        <w:rPr>
          <w:b/>
          <w:bCs/>
          <w:lang w:val="en-US"/>
        </w:rPr>
        <w:t xml:space="preserve">S1 </w:t>
      </w:r>
      <w:r w:rsidR="008F6E28" w:rsidRPr="007F2BE2">
        <w:rPr>
          <w:b/>
          <w:bCs/>
          <w:lang w:val="en-US"/>
        </w:rPr>
        <w:t>Table.</w:t>
      </w:r>
      <w:r w:rsidR="008F6E28" w:rsidRPr="00FF5441">
        <w:rPr>
          <w:lang w:val="en-US"/>
        </w:rPr>
        <w:t xml:space="preserve"> </w:t>
      </w:r>
      <w:r w:rsidR="008F6E28" w:rsidRPr="00B62A63">
        <w:rPr>
          <w:b/>
          <w:bCs/>
          <w:lang w:val="en-US"/>
        </w:rPr>
        <w:t>Sensitivity analyses: Risk of hospitalization and risk of death among individuals with chronic diseases by age groups and total adults under different scenarios</w:t>
      </w: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8F6E28" w:rsidRPr="000E07A3" w14:paraId="4BFD8AAA" w14:textId="77777777" w:rsidTr="002B1FDF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E2EA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FC4E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20 to 39 years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193E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0-59 yea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68B8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≥60 years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24CD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adults</w:t>
            </w:r>
          </w:p>
        </w:tc>
      </w:tr>
      <w:tr w:rsidR="008F6E28" w:rsidRPr="000E07A3" w14:paraId="5BA6B6F4" w14:textId="77777777" w:rsidTr="002B1FD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6C74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69007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06058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D6EE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IRR (95% CI)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1C75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IRR (95% CI)</w:t>
            </w:r>
          </w:p>
        </w:tc>
      </w:tr>
      <w:tr w:rsidR="008F6E28" w:rsidRPr="000E07A3" w14:paraId="64CB8576" w14:textId="77777777" w:rsidTr="002B1FDF">
        <w:trPr>
          <w:trHeight w:val="3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C5919F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705894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02FB1D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6836BE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08DB21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F6E28" w:rsidRPr="000E07A3" w14:paraId="5C4244D1" w14:textId="77777777" w:rsidTr="002B1FDF">
        <w:trPr>
          <w:trHeight w:val="32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DF19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corrected for misclassification bi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BD1E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E544" w14:textId="77777777" w:rsidR="008F6E28" w:rsidRPr="000E07A3" w:rsidRDefault="008F6E28" w:rsidP="002B1FDF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327A" w14:textId="77777777" w:rsidR="008F6E28" w:rsidRPr="000E07A3" w:rsidRDefault="008F6E28" w:rsidP="002B1FDF">
            <w:pPr>
              <w:rPr>
                <w:sz w:val="20"/>
                <w:szCs w:val="20"/>
              </w:rPr>
            </w:pPr>
          </w:p>
        </w:tc>
      </w:tr>
      <w:tr w:rsidR="008F6E28" w:rsidRPr="000E07A3" w14:paraId="2ED58951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DF3D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4C8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0C9A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68E2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6005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8F6E28" w:rsidRPr="000E07A3" w14:paraId="41BD4A02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B8AC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8CEE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97 (1.92, 2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5642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47 (1.45, 1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0CF9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12 (1.11, 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94FB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59 (1.57, 1.6)</w:t>
            </w:r>
          </w:p>
        </w:tc>
      </w:tr>
      <w:tr w:rsidR="008F6E28" w:rsidRPr="000E07A3" w14:paraId="28437786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0D10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EC96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43 (3.3, 3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2529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9 (1.87, 1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7AAD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24 (1.23, 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FE16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95 (1.93, 1.97)</w:t>
            </w:r>
          </w:p>
        </w:tc>
      </w:tr>
      <w:tr w:rsidR="008F6E28" w:rsidRPr="000E07A3" w14:paraId="6CB9FB0C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07F4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 o more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DEEE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5.12 (4.82, 5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0849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34 (2.3, 2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985D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36 (1.34, 1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D1F9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26 (2.23, 2.29)</w:t>
            </w:r>
          </w:p>
        </w:tc>
      </w:tr>
      <w:tr w:rsidR="008F6E28" w:rsidRPr="00495A75" w14:paraId="1E8A2787" w14:textId="77777777" w:rsidTr="002B1FDF">
        <w:trPr>
          <w:trHeight w:val="320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E10A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t corrected for misclassification bi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02D8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D383" w14:textId="77777777" w:rsidR="008F6E28" w:rsidRPr="0054025E" w:rsidRDefault="008F6E28" w:rsidP="002B1FDF">
            <w:pPr>
              <w:rPr>
                <w:sz w:val="20"/>
                <w:szCs w:val="20"/>
                <w:lang w:val="en-US"/>
              </w:rPr>
            </w:pPr>
          </w:p>
        </w:tc>
      </w:tr>
      <w:tr w:rsidR="008F6E28" w:rsidRPr="000E07A3" w14:paraId="1FF2CF7E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1ED7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EBCE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2589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E198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27B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8F6E28" w:rsidRPr="000E07A3" w14:paraId="582F13D3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E133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45DB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95 (1.9, 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C4B6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95 (1.9, 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7885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15 (1.13, 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70A3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48 (1.47, 1.5)</w:t>
            </w:r>
          </w:p>
        </w:tc>
      </w:tr>
      <w:tr w:rsidR="008F6E28" w:rsidRPr="000E07A3" w14:paraId="5AF106D4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742C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92C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38 (3.26, 3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B6A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38 (3.26, 3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0107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25 (1.24, 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2869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74 (1.73, 1.76)</w:t>
            </w:r>
          </w:p>
        </w:tc>
      </w:tr>
      <w:tr w:rsidR="008F6E28" w:rsidRPr="000E07A3" w14:paraId="37E23005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E62E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 o more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5384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5.01 (4.72, 5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E2DF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5.01 (4.72, 5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387D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36 (1.34, 1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E516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97 (1.95, 1.99)</w:t>
            </w:r>
          </w:p>
        </w:tc>
      </w:tr>
      <w:tr w:rsidR="008F6E28" w:rsidRPr="00495A75" w14:paraId="24BBFC53" w14:textId="77777777" w:rsidTr="002B1FDF">
        <w:trPr>
          <w:trHeight w:val="320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FE0A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esity, diabetes and hypertension (correcte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B7C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0CCE" w14:textId="77777777" w:rsidR="008F6E28" w:rsidRPr="0054025E" w:rsidRDefault="008F6E28" w:rsidP="002B1FDF">
            <w:pPr>
              <w:rPr>
                <w:sz w:val="20"/>
                <w:szCs w:val="20"/>
                <w:lang w:val="en-US"/>
              </w:rPr>
            </w:pPr>
          </w:p>
        </w:tc>
      </w:tr>
      <w:tr w:rsidR="008F6E28" w:rsidRPr="000E07A3" w14:paraId="6B8C6AAE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C8D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133D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914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6004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34BA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8F6E28" w:rsidRPr="000E07A3" w14:paraId="68C1664D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8E60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A169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1 (2.04, 2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1D4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48 (1.46, 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ED81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12 (1.1, 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2BC1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58 (1.56, 1.59)</w:t>
            </w:r>
          </w:p>
        </w:tc>
      </w:tr>
      <w:tr w:rsidR="008F6E28" w:rsidRPr="000E07A3" w14:paraId="12F5A6DB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73FC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667C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12 (2.99, 3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7804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94 (1.91, 1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0A8A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25 (1.23, 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4F37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92 (1.9, 1.94)</w:t>
            </w:r>
          </w:p>
        </w:tc>
      </w:tr>
      <w:tr w:rsidR="008F6E28" w:rsidRPr="000E07A3" w14:paraId="2E1C7CD1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EA09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 o more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4A3D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4.45 (4.11, 4.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E074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19 (2.14, 2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70E6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34 (1.32, 1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E838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21 (2.18, 2.24)</w:t>
            </w:r>
          </w:p>
        </w:tc>
      </w:tr>
      <w:tr w:rsidR="008F6E28" w:rsidRPr="000E07A3" w14:paraId="49520736" w14:textId="77777777" w:rsidTr="002B1FDF">
        <w:trPr>
          <w:trHeight w:val="32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3AEA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9 chronic diseases (correcte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E671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692C" w14:textId="77777777" w:rsidR="008F6E28" w:rsidRPr="000E07A3" w:rsidRDefault="008F6E28" w:rsidP="002B1FDF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9AF2" w14:textId="77777777" w:rsidR="008F6E28" w:rsidRPr="000E07A3" w:rsidRDefault="008F6E28" w:rsidP="002B1FDF">
            <w:pPr>
              <w:rPr>
                <w:sz w:val="20"/>
                <w:szCs w:val="20"/>
              </w:rPr>
            </w:pPr>
          </w:p>
        </w:tc>
      </w:tr>
      <w:tr w:rsidR="008F6E28" w:rsidRPr="000E07A3" w14:paraId="30FCE081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7F87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40DF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9B54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CA11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E562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8F6E28" w:rsidRPr="000E07A3" w14:paraId="752BABF2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9106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7D0F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91 (1.86, 1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4EE3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46 (1.44, 1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3B46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12 (1.11, 1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B9FB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58 (1.56, 1.59)</w:t>
            </w:r>
          </w:p>
        </w:tc>
      </w:tr>
      <w:tr w:rsidR="008F6E28" w:rsidRPr="000E07A3" w14:paraId="4B85CC0C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53FC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A1C6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23 (3.11, 3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D763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89 (1.86, 1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BC1E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25 (1.23, 1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ABDC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96 (1.94, 1.98)</w:t>
            </w:r>
          </w:p>
        </w:tc>
      </w:tr>
      <w:tr w:rsidR="008F6E28" w:rsidRPr="000E07A3" w14:paraId="431D2F9B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B9E1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 o more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DE8D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5.1 (4.85, 5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C40E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34 (2.3, 2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1817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36 (1.34, 1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FD6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27 (2.24, 2.3)</w:t>
            </w:r>
          </w:p>
        </w:tc>
      </w:tr>
      <w:tr w:rsidR="008F6E28" w:rsidRPr="000E07A3" w14:paraId="4B167B81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B81E15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66DE21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644AF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9BC6CF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26C312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F6E28" w:rsidRPr="000E07A3" w14:paraId="0F9F59AF" w14:textId="77777777" w:rsidTr="002B1FDF">
        <w:trPr>
          <w:trHeight w:val="32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E845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corrected for misclassification bi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61D5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D5C9" w14:textId="77777777" w:rsidR="008F6E28" w:rsidRPr="000E07A3" w:rsidRDefault="008F6E28" w:rsidP="002B1FDF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5CB4" w14:textId="77777777" w:rsidR="008F6E28" w:rsidRPr="000E07A3" w:rsidRDefault="008F6E28" w:rsidP="002B1FDF">
            <w:pPr>
              <w:rPr>
                <w:sz w:val="20"/>
                <w:szCs w:val="20"/>
              </w:rPr>
            </w:pPr>
          </w:p>
        </w:tc>
      </w:tr>
      <w:tr w:rsidR="008F6E28" w:rsidRPr="000E07A3" w14:paraId="31A27BAE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3E73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C49B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277A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63DD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E887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8F6E28" w:rsidRPr="000E07A3" w14:paraId="62F6095F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86C5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151F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63 (3.39, 3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3321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73 (1.68, 1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7657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14 (1.12, 1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E376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82 (1.79, 1.85)</w:t>
            </w:r>
          </w:p>
        </w:tc>
      </w:tr>
      <w:tr w:rsidR="008F6E28" w:rsidRPr="000E07A3" w14:paraId="5019E4D8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63BF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4EE3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8.39 (7.68, 9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0C4A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51 (2.44, 2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B12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29 (1.27, 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528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37 (2.32, 2.41)</w:t>
            </w:r>
          </w:p>
        </w:tc>
      </w:tr>
      <w:tr w:rsidR="008F6E28" w:rsidRPr="000E07A3" w14:paraId="5577A8F7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2556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 o more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192D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5.23 (13.53, 17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B162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71 (3.58, 3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D4DD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51 (1.47, 1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217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03 (2.96, 3.09)</w:t>
            </w:r>
          </w:p>
        </w:tc>
      </w:tr>
      <w:tr w:rsidR="008F6E28" w:rsidRPr="00495A75" w14:paraId="27B6DD68" w14:textId="77777777" w:rsidTr="002B1FDF">
        <w:trPr>
          <w:trHeight w:val="320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FF6B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t corrected for misclassification bi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9718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AC9" w14:textId="77777777" w:rsidR="008F6E28" w:rsidRPr="0054025E" w:rsidRDefault="008F6E28" w:rsidP="002B1FDF">
            <w:pPr>
              <w:rPr>
                <w:sz w:val="20"/>
                <w:szCs w:val="20"/>
                <w:lang w:val="en-US"/>
              </w:rPr>
            </w:pPr>
          </w:p>
        </w:tc>
      </w:tr>
      <w:tr w:rsidR="008F6E28" w:rsidRPr="000E07A3" w14:paraId="7B8EACFA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B733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DFE4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08CB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1ADA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057F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8F6E28" w:rsidRPr="000E07A3" w14:paraId="78D824E9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FCD7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8E1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57 (3.34, 3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BA0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76 (1.71, 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8911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17 (1.15, 1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F66B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61 (1.59, 1.64)</w:t>
            </w:r>
          </w:p>
        </w:tc>
      </w:tr>
      <w:tr w:rsidR="008F6E28" w:rsidRPr="000E07A3" w14:paraId="314193DE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F624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738E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8.05 (7.39, 8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FC6E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47 (2.4, 2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ECBE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3 (1.28, 1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F444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99 (1.95, 2.02)</w:t>
            </w:r>
          </w:p>
        </w:tc>
      </w:tr>
      <w:tr w:rsidR="008F6E28" w:rsidRPr="000E07A3" w14:paraId="2269CCD6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8A35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 o more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F5F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4.69 (13.08, 1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B421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62 (3.5, 3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3BD1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5 (1.47, 1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94FE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48 (2.43, 2.53)</w:t>
            </w:r>
          </w:p>
        </w:tc>
      </w:tr>
      <w:tr w:rsidR="008F6E28" w:rsidRPr="00495A75" w14:paraId="68AE5CF0" w14:textId="77777777" w:rsidTr="002B1FDF">
        <w:trPr>
          <w:trHeight w:val="320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EB42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besity, diabetes and hypertension (correcte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21AF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2731" w14:textId="77777777" w:rsidR="008F6E28" w:rsidRPr="0054025E" w:rsidRDefault="008F6E28" w:rsidP="002B1FDF">
            <w:pPr>
              <w:rPr>
                <w:sz w:val="20"/>
                <w:szCs w:val="20"/>
                <w:lang w:val="en-US"/>
              </w:rPr>
            </w:pPr>
          </w:p>
        </w:tc>
      </w:tr>
      <w:tr w:rsidR="008F6E28" w:rsidRPr="000E07A3" w14:paraId="4DA654E1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50BD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0534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6B9E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4A11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3476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8F6E28" w:rsidRPr="000E07A3" w14:paraId="33BE4E14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168E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FEC1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97 (3.72, 4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22A8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75 (1.7, 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6598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15 (1.13, 1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3489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79 (1.76, 1.82)</w:t>
            </w:r>
          </w:p>
        </w:tc>
      </w:tr>
      <w:tr w:rsidR="008F6E28" w:rsidRPr="000E07A3" w14:paraId="202B6603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14BB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2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1E02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7.61 (6.94, 8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DE9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63 (2.56, 2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F7C0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32 (1.3, 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7EDA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35 (2.31, 2.4)</w:t>
            </w:r>
          </w:p>
        </w:tc>
      </w:tr>
      <w:tr w:rsidR="008F6E28" w:rsidRPr="000E07A3" w14:paraId="39DFE3BB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3B62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 o more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0494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0.22 (8.65, 12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83C6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31 (3.17, 3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0CE2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51 (1.47, 1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1EA9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93 (2.86, 3)</w:t>
            </w:r>
          </w:p>
        </w:tc>
      </w:tr>
      <w:tr w:rsidR="008F6E28" w:rsidRPr="000E07A3" w14:paraId="017420DF" w14:textId="77777777" w:rsidTr="002B1FDF">
        <w:trPr>
          <w:trHeight w:val="32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4876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9 chronic diseases (correcte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B44E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DB39" w14:textId="77777777" w:rsidR="008F6E28" w:rsidRPr="000E07A3" w:rsidRDefault="008F6E28" w:rsidP="002B1FDF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C6BD" w14:textId="77777777" w:rsidR="008F6E28" w:rsidRPr="000E07A3" w:rsidRDefault="008F6E28" w:rsidP="002B1FDF">
            <w:pPr>
              <w:rPr>
                <w:sz w:val="20"/>
                <w:szCs w:val="20"/>
              </w:rPr>
            </w:pPr>
          </w:p>
        </w:tc>
      </w:tr>
      <w:tr w:rsidR="008F6E28" w:rsidRPr="000E07A3" w14:paraId="40B171E7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C72D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o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416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6CCE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BFC6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FDD3" w14:textId="77777777" w:rsidR="008F6E28" w:rsidRPr="0054025E" w:rsidRDefault="008F6E28" w:rsidP="002B1FD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8F6E28" w:rsidRPr="000E07A3" w14:paraId="0CF77599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7445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749A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55 (3.32, 3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0367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73 (1.68, 1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3686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15 (1.13, 1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7DAF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83 (1.8, 1.86)</w:t>
            </w:r>
          </w:p>
        </w:tc>
      </w:tr>
      <w:tr w:rsidR="008F6E28" w:rsidRPr="000E07A3" w14:paraId="4E0C6A6F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2BF4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2 disea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DA0C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8.15 (7.47, 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F738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5 (2.42, 2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F8BC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3 (1.27, 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1285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2.39 (2.34, 2.43)</w:t>
            </w:r>
          </w:p>
        </w:tc>
      </w:tr>
      <w:tr w:rsidR="008F6E28" w:rsidRPr="000E07A3" w14:paraId="22D2C033" w14:textId="77777777" w:rsidTr="002B1FDF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BF04D" w14:textId="77777777" w:rsidR="008F6E28" w:rsidRPr="0054025E" w:rsidRDefault="008F6E28" w:rsidP="002B1FD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 o more diseas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E9ADB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5.45 (13.89, 17.1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9814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68 (3.56, 3.8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20CE9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1.49 (1.46, 1.5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611B9" w14:textId="77777777" w:rsidR="008F6E28" w:rsidRPr="0054025E" w:rsidRDefault="008F6E28" w:rsidP="002B1F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4025E">
              <w:rPr>
                <w:rFonts w:ascii="Calibri" w:hAnsi="Calibri" w:cs="Calibri"/>
                <w:color w:val="000000"/>
                <w:sz w:val="20"/>
                <w:szCs w:val="20"/>
              </w:rPr>
              <w:t>3.03 (2.96, 3.09)</w:t>
            </w:r>
          </w:p>
        </w:tc>
      </w:tr>
    </w:tbl>
    <w:p w14:paraId="0A241DC7" w14:textId="77777777" w:rsidR="008F6E28" w:rsidRDefault="008F6E28" w:rsidP="008F6E28">
      <w:pPr>
        <w:spacing w:after="240" w:line="479" w:lineRule="auto"/>
        <w:rPr>
          <w:lang w:val="en-US"/>
        </w:rPr>
      </w:pPr>
    </w:p>
    <w:p w14:paraId="26970614" w14:textId="77777777" w:rsidR="008F6E28" w:rsidRDefault="008F6E28" w:rsidP="008F6E28">
      <w:pPr>
        <w:spacing w:after="240" w:line="479" w:lineRule="auto"/>
        <w:rPr>
          <w:lang w:val="en-US"/>
        </w:rPr>
      </w:pPr>
    </w:p>
    <w:p w14:paraId="546C3735" w14:textId="77777777" w:rsidR="008F6E28" w:rsidRDefault="008F6E28"/>
    <w:sectPr w:rsidR="008F6E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E28"/>
    <w:rsid w:val="00495A75"/>
    <w:rsid w:val="00706F9C"/>
    <w:rsid w:val="007F2BE2"/>
    <w:rsid w:val="008F6E28"/>
    <w:rsid w:val="00B62A63"/>
    <w:rsid w:val="00F2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3979D"/>
  <w15:chartTrackingRefBased/>
  <w15:docId w15:val="{A6CC5083-E6C9-9247-8E6A-928C6EEE4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E28"/>
    <w:rPr>
      <w:rFonts w:ascii="Times New Roman" w:eastAsia="Times New Roman" w:hAnsi="Times New Roman" w:cs="Times New Roman"/>
      <w:lang w:val="es-MX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6E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E28"/>
    <w:rPr>
      <w:rFonts w:ascii="Times New Roman" w:eastAsia="Times New Roman" w:hAnsi="Times New Roman" w:cs="Times New Roman"/>
      <w:sz w:val="18"/>
      <w:szCs w:val="18"/>
      <w:lang w:val="es-MX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Reyes Sánchez</dc:creator>
  <cp:keywords/>
  <dc:description/>
  <cp:lastModifiedBy>Francisco Reyes Sánchez</cp:lastModifiedBy>
  <cp:revision>5</cp:revision>
  <dcterms:created xsi:type="dcterms:W3CDTF">2021-01-06T16:34:00Z</dcterms:created>
  <dcterms:modified xsi:type="dcterms:W3CDTF">2021-04-12T18:11:00Z</dcterms:modified>
</cp:coreProperties>
</file>